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81A12" w14:textId="0202A285" w:rsidR="009B0868" w:rsidRPr="00AE6735" w:rsidRDefault="002D1C9A" w:rsidP="009B0868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82779088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ppendix 1: </w:t>
      </w:r>
      <w:r w:rsidR="009B0868" w:rsidRPr="00AE673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SWOT Analysis </w:t>
      </w:r>
      <w:bookmarkEnd w:id="0"/>
    </w:p>
    <w:p w14:paraId="761E99ED" w14:textId="3115D0CD" w:rsidR="009B0868" w:rsidRPr="00AE6735" w:rsidRDefault="009B0868" w:rsidP="009B0868">
      <w:pPr>
        <w:pStyle w:val="Caption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AE6735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1"/>
        <w:gridCol w:w="4415"/>
      </w:tblGrid>
      <w:tr w:rsidR="009B0868" w:rsidRPr="00AE6735" w14:paraId="2C6DC396" w14:textId="77777777" w:rsidTr="00D56CAA">
        <w:trPr>
          <w:trHeight w:val="379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420DF" w14:textId="3288C0AC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Governance and Organisational Structure for Quality</w:t>
            </w:r>
          </w:p>
        </w:tc>
      </w:tr>
      <w:tr w:rsidR="009B0868" w:rsidRPr="00AE6735" w14:paraId="2E6FE9D5" w14:textId="77777777" w:rsidTr="00D56CAA">
        <w:trPr>
          <w:trHeight w:val="379"/>
        </w:trPr>
        <w:tc>
          <w:tcPr>
            <w:tcW w:w="2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50A4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98869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4CEB134A" w14:textId="77777777" w:rsidTr="00D56CAA">
        <w:trPr>
          <w:trHeight w:val="2552"/>
        </w:trPr>
        <w:tc>
          <w:tcPr>
            <w:tcW w:w="2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A52D8" w14:textId="25481E7D" w:rsidR="009B0868" w:rsidRPr="00AE6735" w:rsidRDefault="009B0868" w:rsidP="009B0868">
            <w:pPr>
              <w:numPr>
                <w:ilvl w:val="0"/>
                <w:numId w:val="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existence of one standardised vision for quality, which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supported by capable leaders at multiple levels of the organisation</w:t>
            </w:r>
          </w:p>
          <w:p w14:paraId="07F8E05E" w14:textId="77777777" w:rsidR="009B0868" w:rsidRPr="00AE6735" w:rsidRDefault="009B0868" w:rsidP="009B0868">
            <w:pPr>
              <w:numPr>
                <w:ilvl w:val="0"/>
                <w:numId w:val="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Established structures for individual QIIs </w:t>
            </w:r>
          </w:p>
        </w:tc>
        <w:tc>
          <w:tcPr>
            <w:tcW w:w="2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43CF4" w14:textId="77777777" w:rsidR="009B0868" w:rsidRPr="00AE6735" w:rsidRDefault="009B0868" w:rsidP="009B0868">
            <w:pPr>
              <w:numPr>
                <w:ilvl w:val="0"/>
                <w:numId w:val="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Lack of coordination, integration and collaboration among QIIs within and beyond MOH leading to a siloed health system</w:t>
            </w:r>
          </w:p>
          <w:p w14:paraId="10634F6F" w14:textId="2E63BF16" w:rsidR="009B0868" w:rsidRPr="00AE6735" w:rsidRDefault="009B0868" w:rsidP="009B0868">
            <w:pPr>
              <w:numPr>
                <w:ilvl w:val="0"/>
                <w:numId w:val="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Facility management capability needs to be enhanced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help improve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workflow</w:t>
            </w:r>
          </w:p>
        </w:tc>
      </w:tr>
      <w:tr w:rsidR="009B0868" w:rsidRPr="00AE6735" w14:paraId="20576C12" w14:textId="77777777" w:rsidTr="00D56CAA">
        <w:trPr>
          <w:trHeight w:val="379"/>
        </w:trPr>
        <w:tc>
          <w:tcPr>
            <w:tcW w:w="2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FE009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2B787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1AC133F5" w14:textId="77777777" w:rsidTr="00D56CAA">
        <w:trPr>
          <w:trHeight w:val="1388"/>
        </w:trPr>
        <w:tc>
          <w:tcPr>
            <w:tcW w:w="2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9A097" w14:textId="56CB912C" w:rsidR="009B0868" w:rsidRPr="00AE6735" w:rsidRDefault="009B0868" w:rsidP="009B0868">
            <w:pPr>
              <w:numPr>
                <w:ilvl w:val="0"/>
                <w:numId w:val="3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The availability of an existing platform to develop a national policy for quality based on the WHO’s UHC initiative</w:t>
            </w:r>
          </w:p>
          <w:p w14:paraId="3BF2A795" w14:textId="74CA2077" w:rsidR="009B0868" w:rsidRPr="00AE6735" w:rsidRDefault="009B0868" w:rsidP="009B0868">
            <w:pPr>
              <w:numPr>
                <w:ilvl w:val="0"/>
                <w:numId w:val="3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Potential for restructuring of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organisational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structure to consolidate quality programs</w:t>
            </w:r>
          </w:p>
          <w:p w14:paraId="6713DA17" w14:textId="5E181A78" w:rsidR="009B0868" w:rsidRPr="00AE6735" w:rsidRDefault="009B0868" w:rsidP="009B0868">
            <w:pPr>
              <w:numPr>
                <w:ilvl w:val="0"/>
                <w:numId w:val="3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Alignment with the 12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Malaysia Plan (2021)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provid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opportunities for innovation related to information technology</w:t>
            </w:r>
          </w:p>
        </w:tc>
        <w:tc>
          <w:tcPr>
            <w:tcW w:w="24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A291D2" w14:textId="77777777" w:rsidR="009B0868" w:rsidRPr="00AE6735" w:rsidRDefault="009B0868" w:rsidP="00D56CAA">
            <w:pPr>
              <w:spacing w:after="120" w:line="276" w:lineRule="auto"/>
              <w:ind w:left="394" w:hanging="394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1.    Inertia-continued segmentation of quality programs and initiatives</w:t>
            </w:r>
          </w:p>
        </w:tc>
      </w:tr>
    </w:tbl>
    <w:p w14:paraId="00F2EB7D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0240D7B5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9B0868" w:rsidRPr="00AE6735" w14:paraId="6C1C0647" w14:textId="77777777" w:rsidTr="00D56CAA">
        <w:trPr>
          <w:trHeight w:val="534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0C9FDE33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Knowledge Exchange, Communication &amp; Coordination Amongst Stakeholders</w:t>
            </w:r>
          </w:p>
        </w:tc>
      </w:tr>
      <w:tr w:rsidR="009B0868" w:rsidRPr="00AE6735" w14:paraId="33C7ECB7" w14:textId="77777777" w:rsidTr="00D56CAA">
        <w:trPr>
          <w:trHeight w:val="267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A29C8C1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0075155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1B657515" w14:textId="77777777" w:rsidTr="00D56CAA">
        <w:trPr>
          <w:trHeight w:val="391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17D10339" w14:textId="357FF00E" w:rsidR="009B0868" w:rsidRPr="00AE6735" w:rsidRDefault="009B0868" w:rsidP="009B0868">
            <w:pPr>
              <w:numPr>
                <w:ilvl w:val="0"/>
                <w:numId w:val="4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od networking amongst the relevant ministries enable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ing of crucial information (National Security Council, </w:t>
            </w:r>
            <w:r w:rsidRPr="00AE67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JK </w:t>
            </w:r>
            <w:proofErr w:type="spellStart"/>
            <w:r w:rsidRPr="00AE67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ncana</w:t>
            </w:r>
            <w:proofErr w:type="spellEnd"/>
            <w:r w:rsidR="006E5245" w:rsidRPr="00AE67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,</w:t>
            </w:r>
            <w:r w:rsidRPr="00AE673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875618C" w14:textId="77777777" w:rsidR="009B0868" w:rsidRPr="00AE6735" w:rsidRDefault="009B0868" w:rsidP="009B0868">
            <w:pPr>
              <w:numPr>
                <w:ilvl w:val="0"/>
                <w:numId w:val="4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ilability of easily accessible and updated information through trusted online sources/ physical platforms</w:t>
            </w:r>
          </w:p>
          <w:p w14:paraId="5A2C0868" w14:textId="2923DAED" w:rsidR="009B0868" w:rsidRPr="00AE6735" w:rsidRDefault="009B0868" w:rsidP="009B0868">
            <w:pPr>
              <w:numPr>
                <w:ilvl w:val="0"/>
                <w:numId w:val="4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platforms for sharing knowledge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specially in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vernment 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ctor,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ate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blic awarenes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alth issu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664B61BC" w14:textId="77777777" w:rsidR="009B0868" w:rsidRPr="00AE6735" w:rsidRDefault="009B0868" w:rsidP="009B0868">
            <w:pPr>
              <w:numPr>
                <w:ilvl w:val="0"/>
                <w:numId w:val="5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effective communication stemming from inadequate understanding of relevant knowledge and ineffective communication skills</w:t>
            </w:r>
          </w:p>
          <w:p w14:paraId="74F14EF9" w14:textId="77777777" w:rsidR="009B0868" w:rsidRPr="00AE6735" w:rsidRDefault="009B0868" w:rsidP="009B0868">
            <w:pPr>
              <w:numPr>
                <w:ilvl w:val="0"/>
                <w:numId w:val="5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Perceived lack of confidence in the data quality (questionable data quality &amp; unverified data) may decrease effectiveness at communicating evidence</w:t>
            </w:r>
          </w:p>
          <w:p w14:paraId="686F92F3" w14:textId="52263489" w:rsidR="009B0868" w:rsidRPr="00AE6735" w:rsidRDefault="009B0868" w:rsidP="009B0868">
            <w:pPr>
              <w:numPr>
                <w:ilvl w:val="0"/>
                <w:numId w:val="5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due bureaucracy impedes the sharing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information leading to a lack of participation from beyond MOH</w:t>
            </w:r>
          </w:p>
        </w:tc>
      </w:tr>
      <w:tr w:rsidR="009B0868" w:rsidRPr="00AE6735" w14:paraId="01EC1BA1" w14:textId="77777777" w:rsidTr="00D56CAA">
        <w:trPr>
          <w:trHeight w:val="267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1E496353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00741F94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61A01B60" w14:textId="77777777" w:rsidTr="00D56CAA">
        <w:trPr>
          <w:trHeight w:val="2367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59EC9F11" w14:textId="77777777" w:rsidR="009B0868" w:rsidRPr="00AE6735" w:rsidRDefault="009B0868" w:rsidP="009B0868">
            <w:pPr>
              <w:numPr>
                <w:ilvl w:val="0"/>
                <w:numId w:val="6"/>
              </w:numPr>
              <w:spacing w:after="12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Optimising existing website/ social media etc</w:t>
            </w:r>
          </w:p>
          <w:p w14:paraId="659F41A0" w14:textId="02D72DBD" w:rsidR="009B0868" w:rsidRPr="00AE6735" w:rsidRDefault="009B0868" w:rsidP="009B0868">
            <w:pPr>
              <w:numPr>
                <w:ilvl w:val="0"/>
                <w:numId w:val="6"/>
              </w:numPr>
              <w:spacing w:after="12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Exploration of best practices with the private/ other sectors (especially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cost management) </w:t>
            </w:r>
          </w:p>
          <w:p w14:paraId="29A57EAD" w14:textId="4557905E" w:rsidR="009B0868" w:rsidRPr="00AE6735" w:rsidRDefault="009B0868" w:rsidP="009B0868">
            <w:pPr>
              <w:numPr>
                <w:ilvl w:val="0"/>
                <w:numId w:val="6"/>
              </w:numPr>
              <w:spacing w:after="12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Partnership with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NGO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, private etc.</w:t>
            </w:r>
          </w:p>
          <w:p w14:paraId="4CF98DBC" w14:textId="77777777" w:rsidR="009B0868" w:rsidRPr="00AE6735" w:rsidRDefault="009B0868" w:rsidP="009B0868">
            <w:pPr>
              <w:numPr>
                <w:ilvl w:val="0"/>
                <w:numId w:val="6"/>
              </w:numPr>
              <w:spacing w:after="12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Review of current policies related to information sharing </w:t>
            </w:r>
          </w:p>
          <w:p w14:paraId="1CBF4BCD" w14:textId="09D4911B" w:rsidR="009B0868" w:rsidRPr="00AE6735" w:rsidRDefault="009B0868" w:rsidP="009B0868">
            <w:pPr>
              <w:numPr>
                <w:ilvl w:val="0"/>
                <w:numId w:val="6"/>
              </w:numPr>
              <w:spacing w:after="120"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Availability of information technology advancement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provid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opportunities for innovations and integration of QII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4" w:type="dxa"/>
              <w:bottom w:w="0" w:type="dxa"/>
              <w:right w:w="94" w:type="dxa"/>
            </w:tcMar>
            <w:hideMark/>
          </w:tcPr>
          <w:p w14:paraId="71CBBD87" w14:textId="77777777" w:rsidR="009B0868" w:rsidRPr="00AE6735" w:rsidRDefault="009B0868" w:rsidP="009B0868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interpretation by the public as well as misuse of the information by outsiders</w:t>
            </w:r>
          </w:p>
          <w:p w14:paraId="3032DDE1" w14:textId="0DD05018" w:rsidR="009B0868" w:rsidRPr="00AE6735" w:rsidRDefault="009B0868" w:rsidP="009B0868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ctations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the public</w:t>
            </w:r>
          </w:p>
          <w:p w14:paraId="2A76C1B4" w14:textId="35210126" w:rsidR="009B0868" w:rsidRPr="00AE6735" w:rsidRDefault="009B0868" w:rsidP="009B0868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ps between knowledge &amp; practice in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h the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overnment &amp; non-government sectors</w:t>
            </w:r>
          </w:p>
          <w:p w14:paraId="28F1DC60" w14:textId="77777777" w:rsidR="009B0868" w:rsidRPr="00AE6735" w:rsidRDefault="009B0868" w:rsidP="009B0868">
            <w:pPr>
              <w:pStyle w:val="ListParagraph"/>
              <w:numPr>
                <w:ilvl w:val="0"/>
                <w:numId w:val="2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Inadequate participation from agencies beyond MOH</w:t>
            </w:r>
          </w:p>
        </w:tc>
      </w:tr>
    </w:tbl>
    <w:p w14:paraId="56471D2C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0136FF06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1"/>
        <w:gridCol w:w="4505"/>
      </w:tblGrid>
      <w:tr w:rsidR="009B0868" w:rsidRPr="00AE6735" w14:paraId="43016D6C" w14:textId="77777777" w:rsidTr="00D56CAA">
        <w:trPr>
          <w:trHeight w:val="229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5E23B15" w14:textId="5F1E9916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</w:t>
            </w:r>
            <w:r w:rsidR="006E5245"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ople-</w:t>
            </w: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ed</w:t>
            </w: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Holistic Approach</w:t>
            </w:r>
          </w:p>
        </w:tc>
      </w:tr>
      <w:tr w:rsidR="009B0868" w:rsidRPr="00AE6735" w14:paraId="2A530A61" w14:textId="77777777" w:rsidTr="00D56CAA">
        <w:trPr>
          <w:trHeight w:val="229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8CF908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DE8E2D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2185F5C3" w14:textId="77777777" w:rsidTr="00D56CAA">
        <w:trPr>
          <w:trHeight w:val="2615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EC1EE86" w14:textId="458F120F" w:rsidR="009B0868" w:rsidRPr="00AE6735" w:rsidRDefault="009B0868" w:rsidP="009B0868">
            <w:pPr>
              <w:numPr>
                <w:ilvl w:val="0"/>
                <w:numId w:val="7"/>
              </w:numPr>
              <w:spacing w:after="120" w:line="276" w:lineRule="auto"/>
              <w:ind w:left="357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A few programmes utilising the people-centred holistic approach have been adopted by the community and healthcare facilities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e.g. KOSPEN, </w:t>
            </w:r>
            <w:r w:rsidRPr="00AE67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spital </w:t>
            </w:r>
            <w:proofErr w:type="spellStart"/>
            <w:r w:rsidRPr="00AE67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sra</w:t>
            </w:r>
            <w:proofErr w:type="spellEnd"/>
            <w:r w:rsidRPr="00AE67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E67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badah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Mother-Friendly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Hospital, Father Friendly Hospital</w:t>
            </w:r>
          </w:p>
          <w:p w14:paraId="00E868DE" w14:textId="4B40204F" w:rsidR="009B0868" w:rsidRPr="00AE6735" w:rsidRDefault="009B0868" w:rsidP="009B0868">
            <w:pPr>
              <w:numPr>
                <w:ilvl w:val="0"/>
                <w:numId w:val="7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mproving people-centred care through value-adding service projects such as medication collection by “drive through”, post, or self-collection through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pigeon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hole, have been implemented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F0BCC7C" w14:textId="7811B688" w:rsidR="009B0868" w:rsidRPr="00AE6735" w:rsidRDefault="009B0868" w:rsidP="009B0868">
            <w:pPr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perceived lack of leadership in driving and emphasising people-centred care resulting in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fragmented people-centred holistic “culture” </w:t>
            </w:r>
          </w:p>
          <w:p w14:paraId="32B0A7F6" w14:textId="7BC1F8B7" w:rsidR="009B0868" w:rsidRPr="00AE6735" w:rsidRDefault="009B0868" w:rsidP="009B0868">
            <w:pPr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Lack of cooperation among staff of various categories as people-centred care is considered optional by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majority of people</w:t>
            </w:r>
          </w:p>
          <w:p w14:paraId="3E285193" w14:textId="389D0B49" w:rsidR="009B0868" w:rsidRPr="00AE6735" w:rsidRDefault="009B0868" w:rsidP="009B0868">
            <w:pPr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subjective measurement of people-centred care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mak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its assessment and evaluation difficult </w:t>
            </w:r>
          </w:p>
          <w:p w14:paraId="2BCE39A3" w14:textId="26A82545" w:rsidR="009B0868" w:rsidRPr="00AE6735" w:rsidRDefault="009B0868" w:rsidP="009B0868">
            <w:pPr>
              <w:numPr>
                <w:ilvl w:val="0"/>
                <w:numId w:val="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Lack of specific resource allocation to develop or enhance the methods in gathering data to measure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performance of people-centred care</w:t>
            </w:r>
          </w:p>
        </w:tc>
      </w:tr>
      <w:tr w:rsidR="009B0868" w:rsidRPr="00AE6735" w14:paraId="7D35C6D6" w14:textId="77777777" w:rsidTr="00D56CAA">
        <w:trPr>
          <w:trHeight w:val="229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B32019F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8750B0D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59CE76F2" w14:textId="77777777" w:rsidTr="00D56CAA">
        <w:trPr>
          <w:trHeight w:val="1890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31A0D23" w14:textId="77777777" w:rsidR="009B0868" w:rsidRPr="00AE6735" w:rsidRDefault="009B0868" w:rsidP="009B0868">
            <w:pPr>
              <w:numPr>
                <w:ilvl w:val="0"/>
                <w:numId w:val="23"/>
              </w:numPr>
              <w:tabs>
                <w:tab w:val="clear" w:pos="720"/>
                <w:tab w:val="num" w:pos="336"/>
              </w:tabs>
              <w:spacing w:after="120" w:line="276" w:lineRule="auto"/>
              <w:ind w:left="33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lity domain has already been included as an element of Universal health coverage (UHC)</w:t>
            </w:r>
          </w:p>
          <w:p w14:paraId="6976A1E6" w14:textId="76D3AE40" w:rsidR="009B0868" w:rsidRPr="00AE6735" w:rsidRDefault="006E5245" w:rsidP="009B0868">
            <w:pPr>
              <w:numPr>
                <w:ilvl w:val="0"/>
                <w:numId w:val="23"/>
              </w:numPr>
              <w:tabs>
                <w:tab w:val="clear" w:pos="720"/>
                <w:tab w:val="num" w:pos="336"/>
              </w:tabs>
              <w:spacing w:after="120" w:line="276" w:lineRule="auto"/>
              <w:ind w:left="33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Some NGOs are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interested in improving patient-centred care services</w:t>
            </w:r>
          </w:p>
          <w:p w14:paraId="072DD883" w14:textId="31D0CF07" w:rsidR="009B0868" w:rsidRPr="00AE6735" w:rsidRDefault="009B0868" w:rsidP="009B0868">
            <w:pPr>
              <w:numPr>
                <w:ilvl w:val="0"/>
                <w:numId w:val="23"/>
              </w:numPr>
              <w:tabs>
                <w:tab w:val="clear" w:pos="720"/>
                <w:tab w:val="num" w:pos="336"/>
              </w:tabs>
              <w:spacing w:after="120" w:line="276" w:lineRule="auto"/>
              <w:ind w:left="33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Patient and family engagement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already highlighted as an essential part of people-centred care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4D7D8E8" w14:textId="2416ECD7" w:rsidR="009B0868" w:rsidRPr="00AE6735" w:rsidRDefault="009B0868" w:rsidP="00D56CAA">
            <w:pPr>
              <w:spacing w:after="120" w:line="276" w:lineRule="auto"/>
              <w:ind w:left="231" w:hanging="231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1.  Lack of awarenes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the importance of people-centred care among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policymaker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and healthcare staff</w:t>
            </w:r>
          </w:p>
          <w:p w14:paraId="67A90269" w14:textId="77777777" w:rsidR="009B0868" w:rsidRPr="00AE673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B604F8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41E97CE1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15" w:type="pct"/>
        <w:tblInd w:w="-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5"/>
        <w:gridCol w:w="4518"/>
      </w:tblGrid>
      <w:tr w:rsidR="009B0868" w:rsidRPr="00AE6735" w14:paraId="08277750" w14:textId="77777777" w:rsidTr="00D56CAA">
        <w:trPr>
          <w:trHeight w:val="229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56894F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. </w:t>
            </w: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Management Information &amp; Quality Monitoring and Feedback System</w:t>
            </w:r>
          </w:p>
        </w:tc>
      </w:tr>
      <w:tr w:rsidR="009B0868" w:rsidRPr="00AE6735" w14:paraId="3462C12B" w14:textId="77777777" w:rsidTr="00D56CAA">
        <w:trPr>
          <w:trHeight w:val="229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D18F8A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207E82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72E64F3B" w14:textId="77777777" w:rsidTr="00D56CAA">
        <w:trPr>
          <w:trHeight w:val="2615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B9958BA" w14:textId="77777777" w:rsidR="009B0868" w:rsidRPr="00AE6735" w:rsidRDefault="009B0868" w:rsidP="009B0868">
            <w:pPr>
              <w:numPr>
                <w:ilvl w:val="0"/>
                <w:numId w:val="9"/>
              </w:numPr>
              <w:tabs>
                <w:tab w:val="clear" w:pos="720"/>
                <w:tab w:val="num" w:pos="492"/>
              </w:tabs>
              <w:spacing w:after="120" w:line="276" w:lineRule="auto"/>
              <w:ind w:left="492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Management Information Systems (HMIS) is already operational </w:t>
            </w:r>
          </w:p>
          <w:p w14:paraId="54EDA3B2" w14:textId="77777777" w:rsidR="009B0868" w:rsidRPr="00AE6735" w:rsidRDefault="009B0868" w:rsidP="009B0868">
            <w:pPr>
              <w:numPr>
                <w:ilvl w:val="0"/>
                <w:numId w:val="9"/>
              </w:numPr>
              <w:tabs>
                <w:tab w:val="clear" w:pos="720"/>
                <w:tab w:val="num" w:pos="492"/>
              </w:tabs>
              <w:spacing w:after="120" w:line="276" w:lineRule="auto"/>
              <w:ind w:left="492" w:hanging="425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DW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MOH’s main data warehouse with multiple data collection systems feeding in data to cater to different needs and purposes 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BADD27C" w14:textId="77777777" w:rsidR="009B0868" w:rsidRPr="00AE6735" w:rsidRDefault="009B0868" w:rsidP="009B0868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an integrated data system resulting in an uncoordinated data collecting system and issues related to data quality</w:t>
            </w:r>
          </w:p>
          <w:p w14:paraId="1670AB54" w14:textId="77777777" w:rsidR="009B0868" w:rsidRPr="00AE6735" w:rsidRDefault="009B0868" w:rsidP="009B0868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routine data on community input to drive health system planning</w:t>
            </w:r>
          </w:p>
          <w:p w14:paraId="7B69658B" w14:textId="77777777" w:rsidR="009B0868" w:rsidRPr="00AE6735" w:rsidRDefault="009B0868" w:rsidP="009B0868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going manual data collection with poor feedback mechanisms</w:t>
            </w:r>
          </w:p>
          <w:p w14:paraId="15696FE6" w14:textId="77777777" w:rsidR="009B0868" w:rsidRPr="00AE6735" w:rsidRDefault="009B0868" w:rsidP="009B0868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disaggregated data to determine whether disparities in healthcare equity exists</w:t>
            </w:r>
          </w:p>
          <w:p w14:paraId="08F67B56" w14:textId="77777777" w:rsidR="009B0868" w:rsidRPr="00AE6735" w:rsidRDefault="009B0868" w:rsidP="009B0868">
            <w:pPr>
              <w:pStyle w:val="ListParagraph"/>
              <w:numPr>
                <w:ilvl w:val="0"/>
                <w:numId w:val="3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quality problem </w:t>
            </w:r>
          </w:p>
        </w:tc>
      </w:tr>
      <w:tr w:rsidR="009B0868" w:rsidRPr="00AE6735" w14:paraId="34AB01D1" w14:textId="77777777" w:rsidTr="00D56CAA">
        <w:trPr>
          <w:trHeight w:val="229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87A8518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50AA88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2F84B9A4" w14:textId="77777777" w:rsidTr="00D56CAA">
        <w:trPr>
          <w:trHeight w:val="1890"/>
        </w:trPr>
        <w:tc>
          <w:tcPr>
            <w:tcW w:w="2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F7183AC" w14:textId="77777777" w:rsidR="009B0868" w:rsidRPr="00AE6735" w:rsidRDefault="009B0868" w:rsidP="009B0868">
            <w:pPr>
              <w:numPr>
                <w:ilvl w:val="0"/>
                <w:numId w:val="26"/>
              </w:numPr>
              <w:tabs>
                <w:tab w:val="clear" w:pos="720"/>
                <w:tab w:val="num" w:pos="492"/>
              </w:tabs>
              <w:spacing w:after="120" w:line="276" w:lineRule="auto"/>
              <w:ind w:left="492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</w:t>
            </w: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isation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lising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DW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atform as well as making individual patient-level data available for analysis  </w:t>
            </w:r>
          </w:p>
          <w:p w14:paraId="60D521AB" w14:textId="2D0EC6A0" w:rsidR="009B0868" w:rsidRPr="00AE6735" w:rsidRDefault="009B0868" w:rsidP="009B0868">
            <w:pPr>
              <w:numPr>
                <w:ilvl w:val="0"/>
                <w:numId w:val="26"/>
              </w:numPr>
              <w:tabs>
                <w:tab w:val="clear" w:pos="720"/>
                <w:tab w:val="num" w:pos="492"/>
              </w:tabs>
              <w:spacing w:after="120" w:line="276" w:lineRule="auto"/>
              <w:ind w:left="492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government policy on Digital Government for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-driven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cision making</w:t>
            </w:r>
          </w:p>
        </w:tc>
        <w:tc>
          <w:tcPr>
            <w:tcW w:w="25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B798232" w14:textId="275707F0" w:rsidR="009B0868" w:rsidRPr="00AE6735" w:rsidRDefault="009B0868" w:rsidP="009B0868">
            <w:pPr>
              <w:pStyle w:val="ListParagraph"/>
              <w:numPr>
                <w:ilvl w:val="0"/>
                <w:numId w:val="3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720"/>
                <w:tab w:val="num" w:pos="373"/>
              </w:tabs>
              <w:spacing w:line="276" w:lineRule="auto"/>
              <w:ind w:left="373" w:hanging="373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security regarding public data sharing of the </w:t>
            </w:r>
            <w:proofErr w:type="spellStart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anisation’s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uality performance may lead to threat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rovider’s reputation </w:t>
            </w:r>
          </w:p>
        </w:tc>
      </w:tr>
    </w:tbl>
    <w:p w14:paraId="11D29DA0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57F5BCD2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095998E3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p w14:paraId="4D4AF2B6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9B0868" w:rsidRPr="00AE6735" w14:paraId="7F8F4097" w14:textId="77777777" w:rsidTr="00D56CAA"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5B7F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. Resources</w:t>
            </w:r>
          </w:p>
        </w:tc>
      </w:tr>
      <w:tr w:rsidR="009B0868" w:rsidRPr="00AE6735" w14:paraId="0A238550" w14:textId="77777777" w:rsidTr="00D56CAA"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ADD419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E84A4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64BE9E38" w14:textId="77777777" w:rsidTr="00D56CAA"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DF999" w14:textId="774E07D6" w:rsidR="009B0868" w:rsidRPr="00AE6735" w:rsidRDefault="009B0868" w:rsidP="009B0868">
            <w:pPr>
              <w:numPr>
                <w:ilvl w:val="0"/>
                <w:numId w:val="10"/>
              </w:numPr>
              <w:tabs>
                <w:tab w:val="clear" w:pos="360"/>
                <w:tab w:val="num" w:pos="731"/>
              </w:tabs>
              <w:spacing w:after="120"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Generally, facilities are conveniently located, clean,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well-arranged with dedicated and passionate staff</w:t>
            </w:r>
          </w:p>
          <w:p w14:paraId="061D2A84" w14:textId="03E0A632" w:rsidR="009B0868" w:rsidRPr="00AE6735" w:rsidRDefault="009B0868" w:rsidP="009B0868">
            <w:pPr>
              <w:numPr>
                <w:ilvl w:val="0"/>
                <w:numId w:val="10"/>
              </w:numPr>
              <w:tabs>
                <w:tab w:val="clear" w:pos="360"/>
                <w:tab w:val="num" w:pos="447"/>
              </w:tabs>
              <w:spacing w:after="120" w:line="276" w:lineRule="auto"/>
              <w:ind w:left="447" w:hanging="44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NGO providing medical assistance (especially dialysi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fe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&amp; services)</w:t>
            </w:r>
          </w:p>
          <w:p w14:paraId="27F4CBD1" w14:textId="77777777" w:rsidR="009B0868" w:rsidRPr="00AE673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BDDCD" w14:textId="2BDAD53B" w:rsidR="009B0868" w:rsidRPr="00AE6735" w:rsidRDefault="009B0868" w:rsidP="009B0868">
            <w:pPr>
              <w:numPr>
                <w:ilvl w:val="0"/>
                <w:numId w:val="1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ain facilities face the challenges of inadequate infrastructure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h as equipment and parking lots</w:t>
            </w:r>
          </w:p>
          <w:p w14:paraId="14B8E940" w14:textId="6E8351CD" w:rsidR="009B0868" w:rsidRPr="00AE6735" w:rsidRDefault="009B0868" w:rsidP="009B0868">
            <w:pPr>
              <w:numPr>
                <w:ilvl w:val="0"/>
                <w:numId w:val="1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nsufficient human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dedicated to quality and high turnover rate due to the absence of a clear future pathway for quality professionals</w:t>
            </w:r>
          </w:p>
          <w:p w14:paraId="14D905C2" w14:textId="77777777" w:rsidR="009B0868" w:rsidRPr="00AE6735" w:rsidRDefault="009B0868" w:rsidP="009B0868">
            <w:pPr>
              <w:numPr>
                <w:ilvl w:val="0"/>
                <w:numId w:val="1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e in developing a succession plan for future champions/leadership in quality</w:t>
            </w:r>
          </w:p>
        </w:tc>
      </w:tr>
      <w:tr w:rsidR="009B0868" w:rsidRPr="00AE6735" w14:paraId="4EDB322F" w14:textId="77777777" w:rsidTr="00D56CAA"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8B3C4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555D8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6C192C14" w14:textId="77777777" w:rsidTr="00D56CAA"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1126F" w14:textId="1323C952" w:rsidR="009B0868" w:rsidRPr="00AE6735" w:rsidRDefault="009B0868" w:rsidP="009B0868">
            <w:pPr>
              <w:numPr>
                <w:ilvl w:val="0"/>
                <w:numId w:val="24"/>
              </w:numPr>
              <w:tabs>
                <w:tab w:val="clear" w:pos="720"/>
                <w:tab w:val="num" w:pos="447"/>
              </w:tabs>
              <w:spacing w:after="120"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Resource sharing with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sector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as an alternative to distributing the burden</w:t>
            </w:r>
          </w:p>
          <w:p w14:paraId="71CD1299" w14:textId="3927C551" w:rsidR="009B0868" w:rsidRPr="00AE6735" w:rsidRDefault="009B0868" w:rsidP="009B0868">
            <w:pPr>
              <w:numPr>
                <w:ilvl w:val="0"/>
                <w:numId w:val="24"/>
              </w:numPr>
              <w:tabs>
                <w:tab w:val="clear" w:pos="720"/>
                <w:tab w:val="num" w:pos="447"/>
              </w:tabs>
              <w:spacing w:after="120" w:line="276" w:lineRule="auto"/>
              <w:ind w:left="447" w:hanging="44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NGOs providing medical assistance (especially dialysi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fee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&amp; services) to assist public hospital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accommodating to large patient volum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4F7576" w14:textId="60D69DF1" w:rsidR="009B0868" w:rsidRPr="00AE6735" w:rsidRDefault="009B0868" w:rsidP="00D56CAA">
            <w:pPr>
              <w:spacing w:after="120" w:line="276" w:lineRule="auto"/>
              <w:ind w:left="343" w:hanging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1.  Insufficient funding for QI initiatives and activities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including training</w:t>
            </w:r>
          </w:p>
          <w:p w14:paraId="7A5A0FB2" w14:textId="77777777" w:rsidR="009B0868" w:rsidRPr="00AE673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BCE464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4"/>
        <w:gridCol w:w="4662"/>
      </w:tblGrid>
      <w:tr w:rsidR="009B0868" w:rsidRPr="00AE6735" w14:paraId="35B10FA4" w14:textId="77777777" w:rsidTr="00D56CAA">
        <w:trPr>
          <w:trHeight w:val="274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592A42D" w14:textId="77777777" w:rsidR="009B0868" w:rsidRPr="00AE6735" w:rsidRDefault="009B0868" w:rsidP="00D56C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Workforce Capacity &amp; Capability for Quality Improvement</w:t>
            </w:r>
          </w:p>
        </w:tc>
      </w:tr>
      <w:tr w:rsidR="009B0868" w:rsidRPr="00AE6735" w14:paraId="10253B49" w14:textId="77777777" w:rsidTr="00D56CAA">
        <w:trPr>
          <w:trHeight w:val="274"/>
        </w:trPr>
        <w:tc>
          <w:tcPr>
            <w:tcW w:w="2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4B1D061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4941639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5542543F" w14:textId="77777777" w:rsidTr="00D56CAA">
        <w:trPr>
          <w:trHeight w:val="3935"/>
        </w:trPr>
        <w:tc>
          <w:tcPr>
            <w:tcW w:w="2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7F602A4B" w14:textId="77777777" w:rsidR="009B0868" w:rsidRPr="00AE6735" w:rsidRDefault="009B0868" w:rsidP="009B0868">
            <w:pPr>
              <w:numPr>
                <w:ilvl w:val="0"/>
                <w:numId w:val="1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Several quality-related training modules are available, which are acknowledged and awarded points through the Continuing Professional Development Programme (CPD)</w:t>
            </w:r>
          </w:p>
          <w:p w14:paraId="27438A17" w14:textId="77777777" w:rsidR="009B0868" w:rsidRPr="00AE6735" w:rsidRDefault="009B0868" w:rsidP="009B0868">
            <w:pPr>
              <w:numPr>
                <w:ilvl w:val="0"/>
                <w:numId w:val="1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Some elements under QI are incorporated in the induction course for new entrants (e.g. patient safety)</w:t>
            </w:r>
          </w:p>
          <w:p w14:paraId="65155E28" w14:textId="77777777" w:rsidR="009B0868" w:rsidRPr="00AE6735" w:rsidRDefault="009B0868" w:rsidP="009B0868">
            <w:pPr>
              <w:numPr>
                <w:ilvl w:val="0"/>
                <w:numId w:val="1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ilability of some champions from various methodologies</w:t>
            </w:r>
          </w:p>
          <w:p w14:paraId="7FCA2182" w14:textId="77777777" w:rsidR="009B0868" w:rsidRPr="00AE6735" w:rsidRDefault="009B0868" w:rsidP="00D56CAA">
            <w:pPr>
              <w:spacing w:after="120"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08747789" w14:textId="77777777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optimal workforce technical competency, soft skills and communication</w:t>
            </w:r>
          </w:p>
          <w:p w14:paraId="771A6742" w14:textId="77777777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ck of adequate utilisation of quality trained staff in positions to achieve impact </w:t>
            </w:r>
          </w:p>
          <w:p w14:paraId="4AF83A6C" w14:textId="77777777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utilisation of local quality training modules as they are not regularly improvised to be comparable internationally</w:t>
            </w:r>
          </w:p>
          <w:p w14:paraId="2FE62D5B" w14:textId="77777777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wareness &amp; knowledge about quality during undergraduate training is limited</w:t>
            </w:r>
          </w:p>
          <w:p w14:paraId="2C66DA05" w14:textId="32066500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sufficient coordination to make quality improvement training and capacity building more accessible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ding to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optimal number of quality champions</w:t>
            </w:r>
          </w:p>
          <w:p w14:paraId="00C6C31E" w14:textId="77777777" w:rsidR="009B0868" w:rsidRPr="00AE6735" w:rsidRDefault="009B0868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ck of provision of periodical incentives  </w:t>
            </w:r>
          </w:p>
          <w:p w14:paraId="64380C72" w14:textId="790316D4" w:rsidR="009B0868" w:rsidRPr="00AE6735" w:rsidRDefault="006E5245" w:rsidP="009B0868">
            <w:pPr>
              <w:pStyle w:val="ListParagraph"/>
              <w:numPr>
                <w:ilvl w:val="0"/>
                <w:numId w:val="2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66" w:hanging="366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workforce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already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verburdened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 perception that quality improvement is a separate entity from core duties</w:t>
            </w:r>
          </w:p>
        </w:tc>
      </w:tr>
      <w:tr w:rsidR="009B0868" w:rsidRPr="00AE6735" w14:paraId="51B15D9F" w14:textId="77777777" w:rsidTr="00D56CAA">
        <w:trPr>
          <w:trHeight w:val="365"/>
        </w:trPr>
        <w:tc>
          <w:tcPr>
            <w:tcW w:w="2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6CA6CA3A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2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55A90F00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5D8A8717" w14:textId="77777777" w:rsidTr="00D56CAA">
        <w:trPr>
          <w:trHeight w:val="2408"/>
        </w:trPr>
        <w:tc>
          <w:tcPr>
            <w:tcW w:w="2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1C6188D0" w14:textId="26A651F2" w:rsidR="009B0868" w:rsidRPr="00AE6735" w:rsidRDefault="009B0868" w:rsidP="009B0868">
            <w:pPr>
              <w:numPr>
                <w:ilvl w:val="0"/>
                <w:numId w:val="13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Ongoing training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produced a pool of passionate and dedicated QI practitioners and pensioners whose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skill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can be tapped</w:t>
            </w:r>
          </w:p>
          <w:p w14:paraId="64CA4430" w14:textId="77777777" w:rsidR="009B0868" w:rsidRPr="00AE6735" w:rsidRDefault="009B0868" w:rsidP="009B0868">
            <w:pPr>
              <w:numPr>
                <w:ilvl w:val="0"/>
                <w:numId w:val="13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Presence of self-learning platforms as well as opportunities to learn from other sectors</w:t>
            </w:r>
          </w:p>
        </w:tc>
        <w:tc>
          <w:tcPr>
            <w:tcW w:w="25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6" w:type="dxa"/>
              <w:bottom w:w="0" w:type="dxa"/>
              <w:right w:w="96" w:type="dxa"/>
            </w:tcMar>
            <w:hideMark/>
          </w:tcPr>
          <w:p w14:paraId="3EA6E138" w14:textId="77777777" w:rsidR="009B0868" w:rsidRPr="00AE6735" w:rsidRDefault="009B0868" w:rsidP="009B0868">
            <w:pPr>
              <w:pStyle w:val="ListParagraph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dget constraints</w:t>
            </w:r>
          </w:p>
          <w:p w14:paraId="231AFDE2" w14:textId="77777777" w:rsidR="009B0868" w:rsidRPr="00AE6735" w:rsidRDefault="009B0868" w:rsidP="009B0868">
            <w:pPr>
              <w:pStyle w:val="ListParagraph"/>
              <w:numPr>
                <w:ilvl w:val="0"/>
                <w:numId w:val="2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perception towards staff who are placed in quality as less capable, resulting in a lack of recognition of these staff  </w:t>
            </w:r>
          </w:p>
        </w:tc>
      </w:tr>
    </w:tbl>
    <w:p w14:paraId="266D5BD8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6"/>
        <w:gridCol w:w="4510"/>
      </w:tblGrid>
      <w:tr w:rsidR="009B0868" w:rsidRPr="00AE6735" w14:paraId="05206C27" w14:textId="77777777" w:rsidTr="00D56CAA">
        <w:trPr>
          <w:trHeight w:val="252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869925A" w14:textId="318807CE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 w:rsidR="006E5245"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Indicators &amp; Core Measures</w:t>
            </w:r>
          </w:p>
        </w:tc>
      </w:tr>
      <w:tr w:rsidR="009B0868" w:rsidRPr="00AE6735" w14:paraId="13E6897D" w14:textId="77777777" w:rsidTr="00D56CAA">
        <w:trPr>
          <w:trHeight w:val="252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E1C58C" w14:textId="77777777" w:rsidR="009B0868" w:rsidRPr="00AE6735" w:rsidRDefault="009B0868" w:rsidP="00D56C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B645A3C" w14:textId="77777777" w:rsidR="009B0868" w:rsidRPr="00AE6735" w:rsidRDefault="009B0868" w:rsidP="00D56C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knesses </w:t>
            </w:r>
          </w:p>
        </w:tc>
      </w:tr>
      <w:tr w:rsidR="009B0868" w:rsidRPr="00AE6735" w14:paraId="5D38225B" w14:textId="77777777" w:rsidTr="00D56CAA">
        <w:trPr>
          <w:trHeight w:val="1099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E354426" w14:textId="77777777" w:rsidR="009B0868" w:rsidRPr="00AE6735" w:rsidRDefault="009B0868" w:rsidP="009B0868">
            <w:pPr>
              <w:numPr>
                <w:ilvl w:val="0"/>
                <w:numId w:val="14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Indicators are monitored using readily available data</w:t>
            </w:r>
          </w:p>
          <w:p w14:paraId="2C842113" w14:textId="77777777" w:rsidR="009B0868" w:rsidRPr="00AE6735" w:rsidRDefault="009B0868" w:rsidP="009B0868">
            <w:pPr>
              <w:numPr>
                <w:ilvl w:val="0"/>
                <w:numId w:val="14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Good commitment from the ground in terms of data provision</w:t>
            </w:r>
          </w:p>
          <w:p w14:paraId="63F5A360" w14:textId="77777777" w:rsidR="009B0868" w:rsidRPr="00AE6735" w:rsidRDefault="009B0868" w:rsidP="009B0868">
            <w:pPr>
              <w:numPr>
                <w:ilvl w:val="0"/>
                <w:numId w:val="14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Some mechanisms to verify data are already in place (i.e. audit KPI)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899308" w14:textId="77777777" w:rsidR="009B0868" w:rsidRPr="00AE6735" w:rsidRDefault="009B0868" w:rsidP="009B0868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supply and duplication of indicators due to parallel reporting systems lead to redundancy and overburdening of facilities</w:t>
            </w:r>
          </w:p>
          <w:p w14:paraId="75DA8F17" w14:textId="743D8BDD" w:rsidR="009B0868" w:rsidRPr="00AE6735" w:rsidRDefault="009B0868" w:rsidP="009B0868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icators are less guided by current national health priorities and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arability with international standards. </w:t>
            </w:r>
          </w:p>
          <w:p w14:paraId="5CB068DA" w14:textId="37EC853C" w:rsidR="009B0868" w:rsidRPr="00AE6735" w:rsidRDefault="009B0868" w:rsidP="009B0868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nadequate action in identifying factors contributing to SIQ as well a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evaluation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nitoring</w:t>
            </w:r>
          </w:p>
          <w:p w14:paraId="76B36B01" w14:textId="5A5708AF" w:rsidR="009B0868" w:rsidRPr="00AE6735" w:rsidRDefault="009B0868" w:rsidP="009B0868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Data from the private sector/ universities/ MOD is not routinely captured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resulting in a less holistic representation of quality</w:t>
            </w:r>
          </w:p>
          <w:p w14:paraId="5C1CF036" w14:textId="1A60846A" w:rsidR="009B0868" w:rsidRPr="00AE6735" w:rsidRDefault="009B0868" w:rsidP="009B0868">
            <w:pPr>
              <w:pStyle w:val="ListParagraph"/>
              <w:numPr>
                <w:ilvl w:val="0"/>
                <w:numId w:val="3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centralisation in governing various indicators from multiple initiatives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lead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lack of coordination</w:t>
            </w:r>
          </w:p>
        </w:tc>
      </w:tr>
      <w:tr w:rsidR="009B0868" w:rsidRPr="00AE6735" w14:paraId="396C0D52" w14:textId="77777777" w:rsidTr="00D56CAA">
        <w:trPr>
          <w:trHeight w:val="252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D8AD5A0" w14:textId="77777777" w:rsidR="009B0868" w:rsidRPr="00AE6735" w:rsidRDefault="009B0868" w:rsidP="00D56C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pportunities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232296C" w14:textId="77777777" w:rsidR="009B0868" w:rsidRPr="00AE6735" w:rsidRDefault="009B0868" w:rsidP="00D56CA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ats </w:t>
            </w:r>
          </w:p>
        </w:tc>
      </w:tr>
      <w:tr w:rsidR="009B0868" w:rsidRPr="00AE6735" w14:paraId="318E01C8" w14:textId="77777777" w:rsidTr="00D56CAA">
        <w:trPr>
          <w:trHeight w:val="1318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147CAA6" w14:textId="54BE4CF9" w:rsidR="009B0868" w:rsidRPr="00AE6735" w:rsidRDefault="009B0868" w:rsidP="009B0868">
            <w:pPr>
              <w:numPr>
                <w:ilvl w:val="0"/>
                <w:numId w:val="15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To revisit, realign and harmonise existing indicators toward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Malaysia'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plan goals and the Ministry of Health’s Strategic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</w:p>
          <w:p w14:paraId="3A35FD33" w14:textId="560AC270" w:rsidR="009B0868" w:rsidRPr="00AE6735" w:rsidRDefault="009B0868" w:rsidP="009B0868">
            <w:pPr>
              <w:numPr>
                <w:ilvl w:val="0"/>
                <w:numId w:val="15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To create collaboration with the private sector/ universities/ MOD (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use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</w:rPr>
              <w:t>statisticians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to analyse our data)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43F5E87" w14:textId="77777777" w:rsidR="009B0868" w:rsidRPr="00AE6735" w:rsidRDefault="009B0868" w:rsidP="009B0868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or quality inaccurate data may hamper decision-making at the national level </w:t>
            </w:r>
          </w:p>
          <w:p w14:paraId="4E1A2D8B" w14:textId="01DF81DD" w:rsidR="009B0868" w:rsidRPr="00AE6735" w:rsidRDefault="009B0868" w:rsidP="009B0868">
            <w:pPr>
              <w:pStyle w:val="ListParagraph"/>
              <w:numPr>
                <w:ilvl w:val="0"/>
                <w:numId w:val="3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itical influence may result in focus directed towards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hievable issues only</w:t>
            </w:r>
          </w:p>
          <w:p w14:paraId="5D5218CB" w14:textId="77777777" w:rsidR="009B0868" w:rsidRPr="00AE673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E72DEC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9B0868" w:rsidRPr="00AE6735" w14:paraId="3736CCD3" w14:textId="77777777" w:rsidTr="00D56CAA">
        <w:trPr>
          <w:trHeight w:val="234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7F63EAE2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 Stakeholder Engagement for Quality</w:t>
            </w:r>
          </w:p>
        </w:tc>
      </w:tr>
      <w:tr w:rsidR="009B0868" w:rsidRPr="00AE6735" w14:paraId="668B824B" w14:textId="77777777" w:rsidTr="00D56CAA">
        <w:trPr>
          <w:trHeight w:val="234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4C5C83B5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435946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5D14BBC8" w14:textId="77777777" w:rsidTr="00D56CAA">
        <w:trPr>
          <w:trHeight w:val="3442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11264A5" w14:textId="77777777" w:rsidR="009B0868" w:rsidRPr="00AE6735" w:rsidRDefault="009B0868" w:rsidP="009B0868">
            <w:pPr>
              <w:numPr>
                <w:ilvl w:val="0"/>
                <w:numId w:val="16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akeholders, including the private sector, have shown support to improve integration and coordination of quality programs in healthcare</w:t>
            </w:r>
          </w:p>
          <w:p w14:paraId="09ABC8EA" w14:textId="4D8BC78B" w:rsidR="009B0868" w:rsidRPr="00AE6735" w:rsidRDefault="009B0868" w:rsidP="009B0868">
            <w:pPr>
              <w:numPr>
                <w:ilvl w:val="0"/>
                <w:numId w:val="16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pen and transparent communication between stakeholders 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improves access to </w:t>
            </w:r>
            <w:r w:rsidR="006E5245" w:rsidRPr="00AE6735">
              <w:rPr>
                <w:rFonts w:ascii="Times New Roman" w:hAnsi="Times New Roman" w:cs="Times New Roman"/>
                <w:sz w:val="24"/>
                <w:szCs w:val="24"/>
              </w:rPr>
              <w:t>decision-making</w:t>
            </w: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 processes, resulting in more efficient and responsive services</w:t>
            </w:r>
          </w:p>
          <w:p w14:paraId="1E476A9D" w14:textId="39C12ED0" w:rsidR="009B0868" w:rsidRPr="00AE6735" w:rsidRDefault="006E5245" w:rsidP="009B0868">
            <w:pPr>
              <w:numPr>
                <w:ilvl w:val="0"/>
                <w:numId w:val="16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 contribution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f opinions and insights by key stakeholders have been incredibly valuable in the early stages of the planning and development processes 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34D1C5F4" w14:textId="77777777" w:rsidR="009B0868" w:rsidRPr="00AE6735" w:rsidRDefault="009B0868" w:rsidP="009B0868">
            <w:pPr>
              <w:numPr>
                <w:ilvl w:val="0"/>
                <w:numId w:val="17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Lack of stakeholder engagement activities resulting in limited opportunities for their input and concern about policies</w:t>
            </w:r>
          </w:p>
          <w:p w14:paraId="6EA3EEF7" w14:textId="0A4801E1" w:rsidR="009B0868" w:rsidRPr="00AE6735" w:rsidRDefault="004D34A5" w:rsidP="009B0868">
            <w:pPr>
              <w:numPr>
                <w:ilvl w:val="0"/>
                <w:numId w:val="17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B0868" w:rsidRPr="00AE6735">
              <w:rPr>
                <w:rFonts w:ascii="Times New Roman" w:hAnsi="Times New Roman" w:cs="Times New Roman"/>
                <w:sz w:val="24"/>
                <w:szCs w:val="24"/>
              </w:rPr>
              <w:t>nadequate involvement from private sectors</w:t>
            </w:r>
          </w:p>
          <w:p w14:paraId="221364F4" w14:textId="77777777" w:rsidR="009B0868" w:rsidRPr="00AE6735" w:rsidRDefault="009B0868" w:rsidP="009B0868">
            <w:pPr>
              <w:numPr>
                <w:ilvl w:val="0"/>
                <w:numId w:val="17"/>
              </w:numPr>
              <w:spacing w:after="120" w:line="276" w:lineRule="auto"/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Inappropriate stakeholders are identified</w:t>
            </w:r>
          </w:p>
        </w:tc>
      </w:tr>
      <w:tr w:rsidR="009B0868" w:rsidRPr="00AE6735" w14:paraId="290AC4C8" w14:textId="77777777" w:rsidTr="00D56CAA">
        <w:trPr>
          <w:trHeight w:val="338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7F74CB02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3E9D0662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510D5DC6" w14:textId="77777777" w:rsidTr="00D56CAA">
        <w:trPr>
          <w:trHeight w:val="2581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1D2BE4B4" w14:textId="77777777" w:rsidR="009B0868" w:rsidRPr="00AE6735" w:rsidRDefault="009B0868" w:rsidP="009B0868">
            <w:pPr>
              <w:numPr>
                <w:ilvl w:val="0"/>
                <w:numId w:val="1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Private healthcare facilities possess strong quality systems which can be tapped through collaborative partnerships </w:t>
            </w:r>
          </w:p>
          <w:p w14:paraId="37F1A223" w14:textId="77777777" w:rsidR="009B0868" w:rsidRPr="00AE6735" w:rsidRDefault="009B0868" w:rsidP="009B0868">
            <w:pPr>
              <w:numPr>
                <w:ilvl w:val="0"/>
                <w:numId w:val="18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It brings people together to pool knowledge, experience, and expertise to co-create solutions and share best practic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14:paraId="4C5848A2" w14:textId="2635EF4E" w:rsidR="009B0868" w:rsidRPr="00AE6735" w:rsidRDefault="004D34A5" w:rsidP="004D34A5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" w:name="_GoBack"/>
            <w:bookmarkEnd w:id="1"/>
            <w:r w:rsidR="009B0868" w:rsidRPr="00AE6735">
              <w:rPr>
                <w:rFonts w:ascii="Times New Roman" w:hAnsi="Times New Roman" w:cs="Times New Roman"/>
                <w:sz w:val="24"/>
                <w:szCs w:val="24"/>
              </w:rPr>
              <w:t>.    Stakeholders may develop a lack of confidence in the project team, either as a result of feeling their concerns and opinions have not been addressed or that risks are not being adequately managed</w:t>
            </w:r>
          </w:p>
          <w:p w14:paraId="71E749F6" w14:textId="77777777" w:rsidR="009B0868" w:rsidRPr="00AE673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D35511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3"/>
        <w:gridCol w:w="4503"/>
      </w:tblGrid>
      <w:tr w:rsidR="009B0868" w:rsidRPr="00AE6735" w14:paraId="11FA955E" w14:textId="77777777" w:rsidTr="00D56CAA">
        <w:trPr>
          <w:trHeight w:val="43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E732260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9. Quality Improvement Initiatives M&amp;E</w:t>
            </w:r>
          </w:p>
        </w:tc>
      </w:tr>
      <w:tr w:rsidR="009B0868" w:rsidRPr="00AE6735" w14:paraId="07488187" w14:textId="77777777" w:rsidTr="00D56CAA">
        <w:trPr>
          <w:trHeight w:val="430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540FE7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96F8B87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273FCAEF" w14:textId="77777777" w:rsidTr="00D56CAA">
        <w:trPr>
          <w:trHeight w:val="2718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39DD676" w14:textId="77777777" w:rsidR="009B0868" w:rsidRPr="00AE6735" w:rsidRDefault="009B0868" w:rsidP="009B0868">
            <w:pPr>
              <w:numPr>
                <w:ilvl w:val="0"/>
                <w:numId w:val="19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Existing successful quality activities include a wide range of improvement innovations.</w:t>
            </w:r>
          </w:p>
          <w:p w14:paraId="59392C1B" w14:textId="77777777" w:rsidR="009B0868" w:rsidRPr="00AE6735" w:rsidRDefault="009B0868" w:rsidP="009B0868">
            <w:pPr>
              <w:numPr>
                <w:ilvl w:val="0"/>
                <w:numId w:val="19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Availability of quality experts from various disciplines</w:t>
            </w:r>
          </w:p>
          <w:p w14:paraId="015DED57" w14:textId="77777777" w:rsidR="009B0868" w:rsidRPr="00AE6735" w:rsidRDefault="009B0868" w:rsidP="009B0868">
            <w:pPr>
              <w:numPr>
                <w:ilvl w:val="0"/>
                <w:numId w:val="19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 xml:space="preserve">Existence of quality-sharing platforms to share successful best practices 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B66DACE" w14:textId="77777777" w:rsidR="009B0868" w:rsidRPr="00AE6735" w:rsidRDefault="009B0868" w:rsidP="009B0868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adequate internal and external evaluations of the impact of quality improvement initiatives</w:t>
            </w:r>
          </w:p>
          <w:p w14:paraId="03E4CD29" w14:textId="77777777" w:rsidR="009B0868" w:rsidRPr="00AE6735" w:rsidRDefault="009B0868" w:rsidP="009B0868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optimal engagement at various implementation levels, including the community</w:t>
            </w:r>
          </w:p>
          <w:p w14:paraId="7B9F3EF9" w14:textId="77777777" w:rsidR="009B0868" w:rsidRPr="00AE6735" w:rsidRDefault="009B0868" w:rsidP="009B0868">
            <w:pPr>
              <w:pStyle w:val="ListParagraph"/>
              <w:numPr>
                <w:ilvl w:val="0"/>
                <w:numId w:val="3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ulture of siloed working has resulted in a lack of communication among programmes/ organisations</w:t>
            </w:r>
          </w:p>
        </w:tc>
      </w:tr>
      <w:tr w:rsidR="009B0868" w:rsidRPr="00AE6735" w14:paraId="34AE0C01" w14:textId="77777777" w:rsidTr="00D56CAA">
        <w:trPr>
          <w:trHeight w:val="430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559076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37E707B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AE6735" w14:paraId="50D28A67" w14:textId="77777777" w:rsidTr="00D56CAA">
        <w:trPr>
          <w:trHeight w:val="2416"/>
        </w:trPr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40F5CBB" w14:textId="77777777" w:rsidR="009B0868" w:rsidRPr="00AE6735" w:rsidRDefault="009B0868" w:rsidP="009B0868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807"/>
                <w:tab w:val="num" w:pos="447"/>
              </w:tabs>
              <w:spacing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timize the use of digital information technology to improve M&amp;E </w:t>
            </w:r>
          </w:p>
          <w:p w14:paraId="2C6527A9" w14:textId="77777777" w:rsidR="009B0868" w:rsidRPr="00AE6735" w:rsidRDefault="009B0868" w:rsidP="009B0868">
            <w:pPr>
              <w:pStyle w:val="ListParagraph"/>
              <w:numPr>
                <w:ilvl w:val="0"/>
                <w:numId w:val="3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lear" w:pos="807"/>
                <w:tab w:val="num" w:pos="447"/>
              </w:tabs>
              <w:spacing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forms of communication are already available in abundance to publicise to relevant quality stakeholders</w:t>
            </w:r>
          </w:p>
          <w:p w14:paraId="3FAF3AF0" w14:textId="77777777" w:rsidR="009B0868" w:rsidRPr="00AE6735" w:rsidRDefault="009B0868" w:rsidP="00D56CAA">
            <w:pPr>
              <w:spacing w:after="120" w:line="276" w:lineRule="auto"/>
              <w:ind w:left="44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074DA09" w14:textId="77777777" w:rsidR="009B0868" w:rsidRPr="00AE6735" w:rsidRDefault="009B0868" w:rsidP="009B0868">
            <w:pPr>
              <w:numPr>
                <w:ilvl w:val="0"/>
                <w:numId w:val="20"/>
              </w:numPr>
              <w:tabs>
                <w:tab w:val="clear" w:pos="720"/>
                <w:tab w:val="num" w:pos="343"/>
              </w:tabs>
              <w:spacing w:after="120" w:line="276" w:lineRule="auto"/>
              <w:ind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Time-consuming</w:t>
            </w:r>
          </w:p>
          <w:p w14:paraId="5DDD64BB" w14:textId="77777777" w:rsidR="009B0868" w:rsidRPr="00AE6735" w:rsidRDefault="009B0868" w:rsidP="009B0868">
            <w:pPr>
              <w:numPr>
                <w:ilvl w:val="0"/>
                <w:numId w:val="20"/>
              </w:numPr>
              <w:tabs>
                <w:tab w:val="clear" w:pos="720"/>
                <w:tab w:val="num" w:pos="343"/>
              </w:tabs>
              <w:spacing w:after="120" w:line="276" w:lineRule="auto"/>
              <w:ind w:left="343" w:hanging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Over-stretched and overstressed human resources for quality due to insufficient staff</w:t>
            </w:r>
          </w:p>
          <w:p w14:paraId="116E557E" w14:textId="77777777" w:rsidR="009B0868" w:rsidRPr="00AE6735" w:rsidRDefault="009B0868" w:rsidP="00D56CAA">
            <w:pPr>
              <w:spacing w:after="12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148422" w14:textId="77777777" w:rsidR="009B0868" w:rsidRPr="00AE6735" w:rsidRDefault="009B0868" w:rsidP="009B086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6"/>
        <w:gridCol w:w="4510"/>
      </w:tblGrid>
      <w:tr w:rsidR="009B0868" w:rsidRPr="00AE6735" w14:paraId="449BD165" w14:textId="77777777" w:rsidTr="00D56CAA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1DE9B7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. Quality Culture</w:t>
            </w:r>
          </w:p>
        </w:tc>
      </w:tr>
      <w:tr w:rsidR="009B0868" w:rsidRPr="00AE6735" w14:paraId="54827E0B" w14:textId="77777777" w:rsidTr="00D56CAA">
        <w:trPr>
          <w:trHeight w:val="420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7EE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BCE73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699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FEBC16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knesses</w:t>
            </w:r>
          </w:p>
        </w:tc>
      </w:tr>
      <w:tr w:rsidR="009B0868" w:rsidRPr="00AE6735" w14:paraId="526BB999" w14:textId="77777777" w:rsidTr="00D56CAA">
        <w:trPr>
          <w:trHeight w:val="3353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2A551F" w14:textId="77777777" w:rsidR="009B0868" w:rsidRPr="00AE6735" w:rsidRDefault="009B0868" w:rsidP="009B0868">
            <w:pPr>
              <w:numPr>
                <w:ilvl w:val="0"/>
                <w:numId w:val="2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H Corporate Culture incorporates quality culture</w:t>
            </w:r>
          </w:p>
          <w:p w14:paraId="4C105A08" w14:textId="77777777" w:rsidR="009B0868" w:rsidRPr="00AE6735" w:rsidRDefault="009B0868" w:rsidP="009B0868">
            <w:pPr>
              <w:numPr>
                <w:ilvl w:val="0"/>
                <w:numId w:val="2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istence of an established platform for QA/QI training and sharing</w:t>
            </w:r>
          </w:p>
          <w:p w14:paraId="2A5AC198" w14:textId="2EB77849" w:rsidR="009B0868" w:rsidRPr="00AE6735" w:rsidRDefault="009B0868" w:rsidP="009B0868">
            <w:pPr>
              <w:numPr>
                <w:ilvl w:val="0"/>
                <w:numId w:val="21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mplementation of some quality initiatives at facility/ district/ state levels </w:t>
            </w:r>
            <w:r w:rsidR="00B861EE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</w:t>
            </w: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ed as part of the performance measurement 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C1B224" w14:textId="77777777" w:rsidR="009B0868" w:rsidRPr="00AE6735" w:rsidRDefault="009B0868" w:rsidP="009B0868">
            <w:pPr>
              <w:numPr>
                <w:ilvl w:val="0"/>
                <w:numId w:val="2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Corporate culture is not well internalised or embraced</w:t>
            </w:r>
          </w:p>
          <w:p w14:paraId="7FDC0BAE" w14:textId="77777777" w:rsidR="009B0868" w:rsidRPr="00AE6735" w:rsidRDefault="009B0868" w:rsidP="009B0868">
            <w:pPr>
              <w:numPr>
                <w:ilvl w:val="0"/>
                <w:numId w:val="2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Persistence of a punitive or blaming culture would dampen the practice of learning from errors</w:t>
            </w:r>
          </w:p>
          <w:p w14:paraId="37B9151D" w14:textId="77777777" w:rsidR="009B0868" w:rsidRPr="00AE6735" w:rsidRDefault="009B0868" w:rsidP="009B0868">
            <w:pPr>
              <w:numPr>
                <w:ilvl w:val="0"/>
                <w:numId w:val="22"/>
              </w:num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</w:rPr>
              <w:t>Overstretched insufficient staff with a lack of recognition for quality eventually hinders the practice of quality culture</w:t>
            </w:r>
          </w:p>
        </w:tc>
      </w:tr>
      <w:tr w:rsidR="009B0868" w:rsidRPr="00AE6735" w14:paraId="78FF96B8" w14:textId="77777777" w:rsidTr="00D56CAA">
        <w:trPr>
          <w:trHeight w:val="420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4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BC080A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portunities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7E79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8D18DD" w14:textId="77777777" w:rsidR="009B0868" w:rsidRPr="00AE6735" w:rsidRDefault="009B0868" w:rsidP="00D56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ats</w:t>
            </w:r>
          </w:p>
        </w:tc>
      </w:tr>
      <w:tr w:rsidR="009B0868" w:rsidRPr="006E5245" w14:paraId="0F45823D" w14:textId="77777777" w:rsidTr="00D56CAA">
        <w:trPr>
          <w:trHeight w:val="2695"/>
        </w:trPr>
        <w:tc>
          <w:tcPr>
            <w:tcW w:w="24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0461924" w14:textId="77777777" w:rsidR="009B0868" w:rsidRPr="00AE6735" w:rsidRDefault="009B0868" w:rsidP="009B0868">
            <w:pPr>
              <w:numPr>
                <w:ilvl w:val="0"/>
                <w:numId w:val="25"/>
              </w:numPr>
              <w:tabs>
                <w:tab w:val="clear" w:pos="720"/>
                <w:tab w:val="num" w:pos="447"/>
              </w:tabs>
              <w:spacing w:after="120"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y different methods in assessing and managing local healthcare cultures</w:t>
            </w:r>
          </w:p>
          <w:p w14:paraId="1C3F3D24" w14:textId="77777777" w:rsidR="009B0868" w:rsidRPr="00AE6735" w:rsidRDefault="009B0868" w:rsidP="009B0868">
            <w:pPr>
              <w:numPr>
                <w:ilvl w:val="0"/>
                <w:numId w:val="25"/>
              </w:numPr>
              <w:tabs>
                <w:tab w:val="clear" w:pos="720"/>
                <w:tab w:val="num" w:pos="447"/>
              </w:tabs>
              <w:spacing w:after="120"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ture and reinforce positive deeper values through early professional education curriculum</w:t>
            </w:r>
          </w:p>
          <w:p w14:paraId="4119575C" w14:textId="735F46F0" w:rsidR="009B0868" w:rsidRPr="00AE6735" w:rsidRDefault="009B0868" w:rsidP="009B0868">
            <w:pPr>
              <w:numPr>
                <w:ilvl w:val="0"/>
                <w:numId w:val="25"/>
              </w:numPr>
              <w:tabs>
                <w:tab w:val="clear" w:pos="720"/>
                <w:tab w:val="num" w:pos="447"/>
              </w:tabs>
              <w:spacing w:after="120" w:line="276" w:lineRule="auto"/>
              <w:ind w:left="447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cro-policy environment can be </w:t>
            </w:r>
            <w:proofErr w:type="spellStart"/>
            <w:r w:rsidR="00B861EE"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lised</w:t>
            </w:r>
            <w:proofErr w:type="spellEnd"/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encourage a shared way of thinking</w:t>
            </w:r>
          </w:p>
        </w:tc>
        <w:tc>
          <w:tcPr>
            <w:tcW w:w="25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4393F04" w14:textId="77777777" w:rsidR="009B0868" w:rsidRPr="006E5245" w:rsidRDefault="009B0868" w:rsidP="00D56CAA">
            <w:pPr>
              <w:spacing w:after="120" w:line="276" w:lineRule="auto"/>
              <w:ind w:left="358" w:hanging="358"/>
              <w:rPr>
                <w:rFonts w:ascii="Times New Roman" w:hAnsi="Times New Roman" w:cs="Times New Roman"/>
                <w:sz w:val="24"/>
                <w:szCs w:val="24"/>
              </w:rPr>
            </w:pPr>
            <w:r w:rsidRPr="00AE67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  Resistance from staff due to possible unresolved issues of insufficient human resource</w:t>
            </w:r>
          </w:p>
          <w:p w14:paraId="233320B8" w14:textId="77777777" w:rsidR="009B0868" w:rsidRPr="006E524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B0962" w14:textId="77777777" w:rsidR="009B0868" w:rsidRPr="006E524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 </w:t>
            </w:r>
          </w:p>
          <w:p w14:paraId="3A23ECF0" w14:textId="77777777" w:rsidR="009B0868" w:rsidRPr="006E5245" w:rsidRDefault="009B0868" w:rsidP="00D56CAA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524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8A229D6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02BE21E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E8E579D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5C3FD27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AD37E3B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4E9E9F0F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648E595" w14:textId="77777777" w:rsidR="009B0868" w:rsidRPr="006E5245" w:rsidRDefault="009B0868" w:rsidP="009B086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721A7A74" w14:textId="77777777" w:rsidR="009B0868" w:rsidRPr="006E5245" w:rsidRDefault="009B086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0868" w:rsidRPr="006E5245" w:rsidSect="00AE6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C603B"/>
    <w:multiLevelType w:val="hybridMultilevel"/>
    <w:tmpl w:val="1A2EB66E"/>
    <w:lvl w:ilvl="0" w:tplc="6062F9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FFC223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D44214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778C27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6F09FA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6FE2EB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7DE94C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0C4056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3C4627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CF4290B"/>
    <w:multiLevelType w:val="hybridMultilevel"/>
    <w:tmpl w:val="9E189C02"/>
    <w:lvl w:ilvl="0" w:tplc="2750AAC2">
      <w:start w:val="1"/>
      <w:numFmt w:val="decimal"/>
      <w:lvlText w:val="%1."/>
      <w:lvlJc w:val="left"/>
      <w:pPr>
        <w:tabs>
          <w:tab w:val="num" w:pos="807"/>
        </w:tabs>
        <w:ind w:left="807" w:hanging="360"/>
      </w:pPr>
    </w:lvl>
    <w:lvl w:ilvl="1" w:tplc="44090019" w:tentative="1">
      <w:start w:val="1"/>
      <w:numFmt w:val="lowerLetter"/>
      <w:lvlText w:val="%2."/>
      <w:lvlJc w:val="left"/>
      <w:pPr>
        <w:ind w:left="1887" w:hanging="360"/>
      </w:pPr>
    </w:lvl>
    <w:lvl w:ilvl="2" w:tplc="4409001B" w:tentative="1">
      <w:start w:val="1"/>
      <w:numFmt w:val="lowerRoman"/>
      <w:lvlText w:val="%3."/>
      <w:lvlJc w:val="right"/>
      <w:pPr>
        <w:ind w:left="2607" w:hanging="180"/>
      </w:pPr>
    </w:lvl>
    <w:lvl w:ilvl="3" w:tplc="4409000F" w:tentative="1">
      <w:start w:val="1"/>
      <w:numFmt w:val="decimal"/>
      <w:lvlText w:val="%4."/>
      <w:lvlJc w:val="left"/>
      <w:pPr>
        <w:ind w:left="3327" w:hanging="360"/>
      </w:pPr>
    </w:lvl>
    <w:lvl w:ilvl="4" w:tplc="44090019" w:tentative="1">
      <w:start w:val="1"/>
      <w:numFmt w:val="lowerLetter"/>
      <w:lvlText w:val="%5."/>
      <w:lvlJc w:val="left"/>
      <w:pPr>
        <w:ind w:left="4047" w:hanging="360"/>
      </w:pPr>
    </w:lvl>
    <w:lvl w:ilvl="5" w:tplc="4409001B" w:tentative="1">
      <w:start w:val="1"/>
      <w:numFmt w:val="lowerRoman"/>
      <w:lvlText w:val="%6."/>
      <w:lvlJc w:val="right"/>
      <w:pPr>
        <w:ind w:left="4767" w:hanging="180"/>
      </w:pPr>
    </w:lvl>
    <w:lvl w:ilvl="6" w:tplc="4409000F" w:tentative="1">
      <w:start w:val="1"/>
      <w:numFmt w:val="decimal"/>
      <w:lvlText w:val="%7."/>
      <w:lvlJc w:val="left"/>
      <w:pPr>
        <w:ind w:left="5487" w:hanging="360"/>
      </w:pPr>
    </w:lvl>
    <w:lvl w:ilvl="7" w:tplc="44090019" w:tentative="1">
      <w:start w:val="1"/>
      <w:numFmt w:val="lowerLetter"/>
      <w:lvlText w:val="%8."/>
      <w:lvlJc w:val="left"/>
      <w:pPr>
        <w:ind w:left="6207" w:hanging="360"/>
      </w:pPr>
    </w:lvl>
    <w:lvl w:ilvl="8" w:tplc="4409001B" w:tentative="1">
      <w:start w:val="1"/>
      <w:numFmt w:val="lowerRoman"/>
      <w:lvlText w:val="%9."/>
      <w:lvlJc w:val="right"/>
      <w:pPr>
        <w:ind w:left="6927" w:hanging="180"/>
      </w:pPr>
    </w:lvl>
  </w:abstractNum>
  <w:abstractNum w:abstractNumId="2" w15:restartNumberingAfterBreak="0">
    <w:nsid w:val="0EA4496D"/>
    <w:multiLevelType w:val="hybridMultilevel"/>
    <w:tmpl w:val="4EFA28F4"/>
    <w:lvl w:ilvl="0" w:tplc="5E0EB2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w w:val="99"/>
        <w:sz w:val="22"/>
        <w:szCs w:val="14"/>
      </w:rPr>
    </w:lvl>
    <w:lvl w:ilvl="1" w:tplc="23A0F45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A80E78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CBCBC5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3166647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932E79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9F4EF96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19237F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C3409F2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EDE0460"/>
    <w:multiLevelType w:val="hybridMultilevel"/>
    <w:tmpl w:val="1A2EB66E"/>
    <w:lvl w:ilvl="0" w:tplc="6062F9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8FFC223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D44214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778C27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6F09FA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6FE2EB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7DE94C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0C4056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3C4627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149A1035"/>
    <w:multiLevelType w:val="hybridMultilevel"/>
    <w:tmpl w:val="C534F884"/>
    <w:lvl w:ilvl="0" w:tplc="92DEE9E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AF9221E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014045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E1AA5B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FCEF2A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5028D4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7C6A4DA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502815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DCC9CF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712460B"/>
    <w:multiLevelType w:val="hybridMultilevel"/>
    <w:tmpl w:val="CE680D72"/>
    <w:lvl w:ilvl="0" w:tplc="E7CCFA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B6D7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C8B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092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929B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8A3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D688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5A5D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4C0D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7F0BF4"/>
    <w:multiLevelType w:val="hybridMultilevel"/>
    <w:tmpl w:val="6DF483A4"/>
    <w:lvl w:ilvl="0" w:tplc="2750AA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DBA1EA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1E6C6B0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78143A2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8D2A58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CB6176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F223BF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0AA8D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A600C9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2157361B"/>
    <w:multiLevelType w:val="hybridMultilevel"/>
    <w:tmpl w:val="D7BE354E"/>
    <w:lvl w:ilvl="0" w:tplc="4409000F">
      <w:start w:val="1"/>
      <w:numFmt w:val="decimal"/>
      <w:lvlText w:val="%1."/>
      <w:lvlJc w:val="left"/>
      <w:pPr>
        <w:ind w:left="780" w:hanging="360"/>
      </w:pPr>
    </w:lvl>
    <w:lvl w:ilvl="1" w:tplc="44090019" w:tentative="1">
      <w:start w:val="1"/>
      <w:numFmt w:val="lowerLetter"/>
      <w:lvlText w:val="%2."/>
      <w:lvlJc w:val="left"/>
      <w:pPr>
        <w:ind w:left="1500" w:hanging="360"/>
      </w:pPr>
    </w:lvl>
    <w:lvl w:ilvl="2" w:tplc="4409001B" w:tentative="1">
      <w:start w:val="1"/>
      <w:numFmt w:val="lowerRoman"/>
      <w:lvlText w:val="%3."/>
      <w:lvlJc w:val="right"/>
      <w:pPr>
        <w:ind w:left="2220" w:hanging="180"/>
      </w:pPr>
    </w:lvl>
    <w:lvl w:ilvl="3" w:tplc="4409000F" w:tentative="1">
      <w:start w:val="1"/>
      <w:numFmt w:val="decimal"/>
      <w:lvlText w:val="%4."/>
      <w:lvlJc w:val="left"/>
      <w:pPr>
        <w:ind w:left="2940" w:hanging="360"/>
      </w:pPr>
    </w:lvl>
    <w:lvl w:ilvl="4" w:tplc="44090019" w:tentative="1">
      <w:start w:val="1"/>
      <w:numFmt w:val="lowerLetter"/>
      <w:lvlText w:val="%5."/>
      <w:lvlJc w:val="left"/>
      <w:pPr>
        <w:ind w:left="3660" w:hanging="360"/>
      </w:pPr>
    </w:lvl>
    <w:lvl w:ilvl="5" w:tplc="4409001B" w:tentative="1">
      <w:start w:val="1"/>
      <w:numFmt w:val="lowerRoman"/>
      <w:lvlText w:val="%6."/>
      <w:lvlJc w:val="right"/>
      <w:pPr>
        <w:ind w:left="4380" w:hanging="180"/>
      </w:pPr>
    </w:lvl>
    <w:lvl w:ilvl="6" w:tplc="4409000F" w:tentative="1">
      <w:start w:val="1"/>
      <w:numFmt w:val="decimal"/>
      <w:lvlText w:val="%7."/>
      <w:lvlJc w:val="left"/>
      <w:pPr>
        <w:ind w:left="5100" w:hanging="360"/>
      </w:pPr>
    </w:lvl>
    <w:lvl w:ilvl="7" w:tplc="44090019" w:tentative="1">
      <w:start w:val="1"/>
      <w:numFmt w:val="lowerLetter"/>
      <w:lvlText w:val="%8."/>
      <w:lvlJc w:val="left"/>
      <w:pPr>
        <w:ind w:left="5820" w:hanging="360"/>
      </w:pPr>
    </w:lvl>
    <w:lvl w:ilvl="8" w:tplc="4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231E7C1C"/>
    <w:multiLevelType w:val="multilevel"/>
    <w:tmpl w:val="374A96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5A26E0B"/>
    <w:multiLevelType w:val="hybridMultilevel"/>
    <w:tmpl w:val="D9366AC4"/>
    <w:lvl w:ilvl="0" w:tplc="1DBAD8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D247DD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65C7B5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AFC62E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3BE4111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1D6EB9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978FF2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276E91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6E404E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25A85B21"/>
    <w:multiLevelType w:val="hybridMultilevel"/>
    <w:tmpl w:val="75443B22"/>
    <w:lvl w:ilvl="0" w:tplc="E3445E0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864494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2EC36E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486F97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320C45E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7BAE473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BF650F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13823D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E9A79E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26D56836"/>
    <w:multiLevelType w:val="hybridMultilevel"/>
    <w:tmpl w:val="09600B42"/>
    <w:lvl w:ilvl="0" w:tplc="7250D7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DC0F8F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82A72D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B88E49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54681D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5D0410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B18EBB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06CB48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9B25F3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2B9F216E"/>
    <w:multiLevelType w:val="hybridMultilevel"/>
    <w:tmpl w:val="60040824"/>
    <w:lvl w:ilvl="0" w:tplc="BF84E30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F300D1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86DA00A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97C5E6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0E081C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154BAF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A9188D4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844FD0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B6CC38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2BC97DC1"/>
    <w:multiLevelType w:val="hybridMultilevel"/>
    <w:tmpl w:val="4600FAAE"/>
    <w:lvl w:ilvl="0" w:tplc="7FFEBF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3DAB68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9A006A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56274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B48A392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20C897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FC4434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8C6EF08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962D1F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30DD5C9B"/>
    <w:multiLevelType w:val="hybridMultilevel"/>
    <w:tmpl w:val="708294FA"/>
    <w:lvl w:ilvl="0" w:tplc="C3E4B5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DC08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EEA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8857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B03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2EFF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AAA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CC16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A052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925374"/>
    <w:multiLevelType w:val="hybridMultilevel"/>
    <w:tmpl w:val="AE8CB302"/>
    <w:lvl w:ilvl="0" w:tplc="0B32E2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9929B3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7A9C494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5E2371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C3E183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A7EEC6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22AA40D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B1A228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B98476A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3B0605C4"/>
    <w:multiLevelType w:val="hybridMultilevel"/>
    <w:tmpl w:val="E028EE4C"/>
    <w:lvl w:ilvl="0" w:tplc="7A2ED3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4FCCA9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0AB32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F7877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0A0E9B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486820A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10A581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C65C2BA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4900157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40A23AA2"/>
    <w:multiLevelType w:val="hybridMultilevel"/>
    <w:tmpl w:val="51CEC862"/>
    <w:lvl w:ilvl="0" w:tplc="863E93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380106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4304EF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92A4B2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850CB4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EB247A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3BCBEF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290426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352B94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410C1FDC"/>
    <w:multiLevelType w:val="hybridMultilevel"/>
    <w:tmpl w:val="D1F42BB4"/>
    <w:lvl w:ilvl="0" w:tplc="F0C8C3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5AC66A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FFCCC99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2FA427B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B361F5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BAEF7D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4B0B25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6324EA8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C8F8737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 w15:restartNumberingAfterBreak="0">
    <w:nsid w:val="44CF0A57"/>
    <w:multiLevelType w:val="hybridMultilevel"/>
    <w:tmpl w:val="B21A2DD2"/>
    <w:lvl w:ilvl="0" w:tplc="585662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BB80E5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9BA22A5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B8D2DD8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29D2E77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8202AA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788CCC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A26F54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296139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4C9820BE"/>
    <w:multiLevelType w:val="hybridMultilevel"/>
    <w:tmpl w:val="6DF483A4"/>
    <w:lvl w:ilvl="0" w:tplc="2750AA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DBA1EAC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1E6C6B0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78143A2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8D2A58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CB6176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F223BF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0AA8D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EA600C9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51637AD5"/>
    <w:multiLevelType w:val="hybridMultilevel"/>
    <w:tmpl w:val="16725EDE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C16216"/>
    <w:multiLevelType w:val="hybridMultilevel"/>
    <w:tmpl w:val="09600B42"/>
    <w:lvl w:ilvl="0" w:tplc="7250D7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DC0F8F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82A72D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B88E49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54681D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5D0410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B18EBB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06CB48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9B25F3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5B1A37A6"/>
    <w:multiLevelType w:val="hybridMultilevel"/>
    <w:tmpl w:val="708294FA"/>
    <w:lvl w:ilvl="0" w:tplc="C3E4B5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DC08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EEA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8857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B03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2EFF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AAA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CC16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A052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0F7A19"/>
    <w:multiLevelType w:val="hybridMultilevel"/>
    <w:tmpl w:val="B7C0EC9C"/>
    <w:lvl w:ilvl="0" w:tplc="C3E4B5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DC08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EEA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8857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B03A1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2EFF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AAA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CC16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A052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265252"/>
    <w:multiLevelType w:val="hybridMultilevel"/>
    <w:tmpl w:val="CAEA267E"/>
    <w:lvl w:ilvl="0" w:tplc="367C93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D0803AF8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7A4802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837C97E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5CC8FA2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97839EC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7A80DBA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5B0C19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A342942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6" w15:restartNumberingAfterBreak="0">
    <w:nsid w:val="62715817"/>
    <w:multiLevelType w:val="multilevel"/>
    <w:tmpl w:val="ACD28F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5AD6A8A"/>
    <w:multiLevelType w:val="hybridMultilevel"/>
    <w:tmpl w:val="18107A06"/>
    <w:lvl w:ilvl="0" w:tplc="B1F6BB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3FBC95C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E00A7E1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2B34E48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E6D24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1A4684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CAC7DC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32832C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CE82E62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6837632E"/>
    <w:multiLevelType w:val="multilevel"/>
    <w:tmpl w:val="C7521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6D441D65"/>
    <w:multiLevelType w:val="hybridMultilevel"/>
    <w:tmpl w:val="EAEE5BB0"/>
    <w:lvl w:ilvl="0" w:tplc="DF30E5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6BACA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814E3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F2E2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02B1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440E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1C78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B4E4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8540E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03316A4"/>
    <w:multiLevelType w:val="hybridMultilevel"/>
    <w:tmpl w:val="51CEC862"/>
    <w:lvl w:ilvl="0" w:tplc="863E93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380106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4304EF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F92A4B2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850CB4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EB247A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3BCBEF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2904264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6352B94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1" w15:restartNumberingAfterBreak="0">
    <w:nsid w:val="79DE12B7"/>
    <w:multiLevelType w:val="hybridMultilevel"/>
    <w:tmpl w:val="37FAE438"/>
    <w:lvl w:ilvl="0" w:tplc="E2D0D2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660EC7C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9ADC941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F9CCC9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5A4C62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3620E45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456B47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C02871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892172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2" w15:restartNumberingAfterBreak="0">
    <w:nsid w:val="7A393265"/>
    <w:multiLevelType w:val="hybridMultilevel"/>
    <w:tmpl w:val="F3328C90"/>
    <w:lvl w:ilvl="0" w:tplc="0BA880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67DCF7C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14AE04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224354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27C968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6966D69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E0F22F9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9FCD89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C3CCFA2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7A753FB5"/>
    <w:multiLevelType w:val="hybridMultilevel"/>
    <w:tmpl w:val="CE680D72"/>
    <w:lvl w:ilvl="0" w:tplc="E7CCFA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5B6D7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C8BF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9092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929B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58A3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D688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5A5D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4C0D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F32783D"/>
    <w:multiLevelType w:val="hybridMultilevel"/>
    <w:tmpl w:val="1FA42D12"/>
    <w:lvl w:ilvl="0" w:tplc="559CD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AC49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FA19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D878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0651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1008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5883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0CDB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A471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5"/>
  </w:num>
  <w:num w:numId="2">
    <w:abstractNumId w:val="19"/>
  </w:num>
  <w:num w:numId="3">
    <w:abstractNumId w:val="31"/>
  </w:num>
  <w:num w:numId="4">
    <w:abstractNumId w:val="16"/>
  </w:num>
  <w:num w:numId="5">
    <w:abstractNumId w:val="15"/>
  </w:num>
  <w:num w:numId="6">
    <w:abstractNumId w:val="9"/>
  </w:num>
  <w:num w:numId="7">
    <w:abstractNumId w:val="13"/>
  </w:num>
  <w:num w:numId="8">
    <w:abstractNumId w:val="2"/>
  </w:num>
  <w:num w:numId="9">
    <w:abstractNumId w:val="33"/>
  </w:num>
  <w:num w:numId="10">
    <w:abstractNumId w:val="12"/>
  </w:num>
  <w:num w:numId="11">
    <w:abstractNumId w:val="18"/>
  </w:num>
  <w:num w:numId="12">
    <w:abstractNumId w:val="27"/>
  </w:num>
  <w:num w:numId="13">
    <w:abstractNumId w:val="11"/>
  </w:num>
  <w:num w:numId="14">
    <w:abstractNumId w:val="17"/>
  </w:num>
  <w:num w:numId="15">
    <w:abstractNumId w:val="6"/>
  </w:num>
  <w:num w:numId="16">
    <w:abstractNumId w:val="32"/>
  </w:num>
  <w:num w:numId="17">
    <w:abstractNumId w:val="10"/>
  </w:num>
  <w:num w:numId="18">
    <w:abstractNumId w:val="26"/>
  </w:num>
  <w:num w:numId="19">
    <w:abstractNumId w:val="3"/>
  </w:num>
  <w:num w:numId="20">
    <w:abstractNumId w:val="29"/>
  </w:num>
  <w:num w:numId="21">
    <w:abstractNumId w:val="4"/>
  </w:num>
  <w:num w:numId="22">
    <w:abstractNumId w:val="8"/>
  </w:num>
  <w:num w:numId="23">
    <w:abstractNumId w:val="24"/>
  </w:num>
  <w:num w:numId="24">
    <w:abstractNumId w:val="28"/>
  </w:num>
  <w:num w:numId="25">
    <w:abstractNumId w:val="34"/>
  </w:num>
  <w:num w:numId="26">
    <w:abstractNumId w:val="14"/>
  </w:num>
  <w:num w:numId="27">
    <w:abstractNumId w:val="21"/>
  </w:num>
  <w:num w:numId="28">
    <w:abstractNumId w:val="7"/>
  </w:num>
  <w:num w:numId="29">
    <w:abstractNumId w:val="22"/>
  </w:num>
  <w:num w:numId="30">
    <w:abstractNumId w:val="23"/>
  </w:num>
  <w:num w:numId="31">
    <w:abstractNumId w:val="5"/>
  </w:num>
  <w:num w:numId="32">
    <w:abstractNumId w:val="30"/>
  </w:num>
  <w:num w:numId="33">
    <w:abstractNumId w:val="20"/>
  </w:num>
  <w:num w:numId="34">
    <w:abstractNumId w:val="1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868"/>
    <w:rsid w:val="002D1C9A"/>
    <w:rsid w:val="004D34A5"/>
    <w:rsid w:val="005B3DBE"/>
    <w:rsid w:val="006E5245"/>
    <w:rsid w:val="008F481E"/>
    <w:rsid w:val="009B0868"/>
    <w:rsid w:val="00A467FB"/>
    <w:rsid w:val="00AE6735"/>
    <w:rsid w:val="00B861EE"/>
    <w:rsid w:val="00C709E9"/>
    <w:rsid w:val="00C9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9D11B"/>
  <w15:chartTrackingRefBased/>
  <w15:docId w15:val="{9CF3D510-F83D-45D5-9A1A-4861CB90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8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264" w:lineRule="auto"/>
      <w:ind w:left="720"/>
      <w:contextualSpacing/>
    </w:pPr>
    <w:rPr>
      <w:rFonts w:ascii="Calibri" w:eastAsia="Century Gothic" w:hAnsi="Calibri" w:cs="Century Gothic"/>
      <w:kern w:val="0"/>
      <w:sz w:val="21"/>
      <w:szCs w:val="21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B08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240" w:lineRule="auto"/>
    </w:pPr>
    <w:rPr>
      <w:rFonts w:ascii="Calibri" w:eastAsia="Century Gothic" w:hAnsi="Calibri" w:cs="Century Gothic"/>
      <w:b/>
      <w:bCs/>
      <w:color w:val="40404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621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msiah Binti Awang</dc:creator>
  <cp:keywords/>
  <dc:description/>
  <cp:lastModifiedBy>SA</cp:lastModifiedBy>
  <cp:revision>5</cp:revision>
  <dcterms:created xsi:type="dcterms:W3CDTF">2023-10-30T07:23:00Z</dcterms:created>
  <dcterms:modified xsi:type="dcterms:W3CDTF">2023-10-3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0c012f3010aa47493fbaecd88b33f281e5e5f0138877b517404e93d8c7c27b</vt:lpwstr>
  </property>
</Properties>
</file>